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3ED" w:rsidRPr="00082108" w:rsidRDefault="00ED73ED" w:rsidP="00ED73ED">
      <w:pPr>
        <w:pStyle w:val="Beschriftung"/>
        <w:spacing w:line="480" w:lineRule="auto"/>
        <w:jc w:val="center"/>
        <w:rPr>
          <w:rFonts w:ascii="Times New Roman" w:hAnsi="Times New Roman"/>
          <w:color w:val="auto"/>
          <w:sz w:val="24"/>
          <w:szCs w:val="24"/>
          <w:lang w:val="en-US"/>
        </w:rPr>
      </w:pPr>
      <w:r w:rsidRPr="00082108">
        <w:rPr>
          <w:rFonts w:ascii="Times New Roman" w:hAnsi="Times New Roman"/>
          <w:color w:val="auto"/>
          <w:sz w:val="24"/>
          <w:szCs w:val="24"/>
          <w:lang w:val="en-US"/>
        </w:rPr>
        <w:t xml:space="preserve">Appendix </w:t>
      </w:r>
      <w:r w:rsidR="00082108" w:rsidRPr="00082108">
        <w:rPr>
          <w:rFonts w:ascii="Times New Roman" w:hAnsi="Times New Roman"/>
          <w:color w:val="auto"/>
          <w:sz w:val="24"/>
          <w:szCs w:val="24"/>
          <w:lang w:val="en-US"/>
        </w:rPr>
        <w:t>S1</w:t>
      </w:r>
      <w:r w:rsidRPr="00082108">
        <w:rPr>
          <w:rFonts w:ascii="Times New Roman" w:hAnsi="Times New Roman"/>
          <w:color w:val="auto"/>
          <w:sz w:val="24"/>
          <w:szCs w:val="24"/>
          <w:lang w:val="en-US"/>
        </w:rPr>
        <w:t xml:space="preserve">: Studies </w:t>
      </w:r>
      <w:r w:rsidR="00DD3688">
        <w:rPr>
          <w:rFonts w:ascii="Times New Roman" w:hAnsi="Times New Roman"/>
          <w:color w:val="auto"/>
          <w:sz w:val="24"/>
          <w:szCs w:val="24"/>
          <w:lang w:val="en-US"/>
        </w:rPr>
        <w:t>i</w:t>
      </w:r>
      <w:r w:rsidRPr="00082108">
        <w:rPr>
          <w:rFonts w:ascii="Times New Roman" w:hAnsi="Times New Roman"/>
          <w:color w:val="auto"/>
          <w:sz w:val="24"/>
          <w:szCs w:val="24"/>
          <w:lang w:val="en-US"/>
        </w:rPr>
        <w:t xml:space="preserve">ncluded in the </w:t>
      </w:r>
      <w:r w:rsidR="00DD3688">
        <w:rPr>
          <w:rFonts w:ascii="Times New Roman" w:hAnsi="Times New Roman"/>
          <w:color w:val="auto"/>
          <w:sz w:val="24"/>
          <w:szCs w:val="24"/>
          <w:lang w:val="en-US"/>
        </w:rPr>
        <w:t>m</w:t>
      </w:r>
      <w:r w:rsidRPr="00082108">
        <w:rPr>
          <w:rFonts w:ascii="Times New Roman" w:hAnsi="Times New Roman"/>
          <w:color w:val="auto"/>
          <w:sz w:val="24"/>
          <w:szCs w:val="24"/>
          <w:lang w:val="en-US"/>
        </w:rPr>
        <w:t>eta-</w:t>
      </w:r>
      <w:r w:rsidR="00DD3688">
        <w:rPr>
          <w:rFonts w:ascii="Times New Roman" w:hAnsi="Times New Roman"/>
          <w:color w:val="auto"/>
          <w:sz w:val="24"/>
          <w:szCs w:val="24"/>
          <w:lang w:val="en-US"/>
        </w:rPr>
        <w:t>a</w:t>
      </w:r>
      <w:bookmarkStart w:id="0" w:name="_GoBack"/>
      <w:bookmarkEnd w:id="0"/>
      <w:r w:rsidRPr="00082108">
        <w:rPr>
          <w:rFonts w:ascii="Times New Roman" w:hAnsi="Times New Roman"/>
          <w:color w:val="auto"/>
          <w:sz w:val="24"/>
          <w:szCs w:val="24"/>
          <w:lang w:val="en-US"/>
        </w:rPr>
        <w:t>nalyses</w:t>
      </w:r>
      <w:bookmarkStart w:id="1" w:name="_ENREF_55"/>
      <w:bookmarkStart w:id="2" w:name="_ENREF_64"/>
      <w:bookmarkStart w:id="3" w:name="_ENREF_155"/>
    </w:p>
    <w:p w:rsidR="00ED73ED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>Alladin A, Alibhai A (2007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gnitiv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e hypnotherapy for depression: a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n empirical investigation.</w:t>
      </w:r>
      <w:r w:rsidRPr="0004235C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t J Clin Exp Hypn </w:t>
      </w:r>
      <w:r w:rsidRPr="00493940">
        <w:rPr>
          <w:rFonts w:ascii="Times New Roman" w:hAnsi="Times New Roman"/>
          <w:bCs/>
          <w:noProof/>
          <w:sz w:val="24"/>
          <w:szCs w:val="24"/>
          <w:lang w:val="en-US"/>
        </w:rPr>
        <w:t>55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147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66. doi:10.1080/00207140601177897</w:t>
      </w:r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Arean PA, Raue P, Mackin RS, Kanellopoulos D, McCulloch C, </w:t>
      </w:r>
      <w:r w:rsidR="001B6E31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2010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Problem-solving therapy and supportive therapy in older adults with major depression and executive dysfunct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Am J of Psychiatry </w:t>
      </w:r>
      <w:r w:rsidRPr="00493940">
        <w:rPr>
          <w:rFonts w:ascii="Times New Roman" w:hAnsi="Times New Roman"/>
          <w:bCs/>
          <w:noProof/>
          <w:sz w:val="24"/>
          <w:szCs w:val="24"/>
          <w:lang w:val="en-US"/>
        </w:rPr>
        <w:t>167,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1391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398. doi:10.1176/appi.ajp.2010.09091327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>Barkham M, Shapiro DA, Hardy GE, Rees A (1999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Psychotherapy in two-plus-one sessions: </w:t>
      </w:r>
      <w:r w:rsidR="001B6E31">
        <w:rPr>
          <w:rFonts w:ascii="Times New Roman" w:hAnsi="Times New Roman"/>
          <w:bCs/>
          <w:noProof/>
          <w:sz w:val="24"/>
          <w:szCs w:val="24"/>
          <w:lang w:val="en-US"/>
        </w:rPr>
        <w:t>o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utcomes of a randomized controlled trial of cognitive-behavioral and psychodynamic-interpersonal therapy for subsyndromal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J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n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ult Clin Psychol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67,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201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211. doi:10.1037/0022-006x.67.2.201</w:t>
      </w:r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Beutler LE, Engle D, Mohr D, Daldrup RJ, Bergan J, </w:t>
      </w:r>
      <w:r w:rsidR="001B6E31"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t al.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(1991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Predictors of differential response to cognitive, experiential, and self-directed psychotherapeutic procedures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J Consult Clin Psychol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59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333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340. doi:10.1037//0022-006x.59.2.333</w:t>
      </w:r>
    </w:p>
    <w:p w:rsidR="00ED73ED" w:rsidRPr="0004235C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</w:rPr>
      </w:pPr>
      <w:r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Beutler LE, Moleiro C, Malik M, Harwood T M, Romanelli R, </w:t>
      </w:r>
      <w:r w:rsidR="001B6E31"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2003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A comparison of the dodo, EST, and ATI factors among comorbid stimulant dependent, depressed patients. </w:t>
      </w:r>
      <w:r w:rsidRPr="0004235C">
        <w:rPr>
          <w:rFonts w:ascii="Times New Roman" w:hAnsi="Times New Roman"/>
          <w:bCs/>
          <w:noProof/>
          <w:sz w:val="24"/>
          <w:szCs w:val="24"/>
        </w:rPr>
        <w:t>Clin Psychol  Psychother 10: 69-85. doi: 10.1002/cpp.354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 w:rsidRPr="0004235C">
        <w:rPr>
          <w:rFonts w:ascii="Times New Roman" w:hAnsi="Times New Roman"/>
          <w:bCs/>
          <w:noProof/>
          <w:sz w:val="24"/>
          <w:szCs w:val="24"/>
        </w:rPr>
        <w:t>Bodenmann G, Plancherel B, Beach S</w:t>
      </w:r>
      <w:r>
        <w:rPr>
          <w:rFonts w:ascii="Times New Roman" w:hAnsi="Times New Roman"/>
          <w:bCs/>
          <w:noProof/>
          <w:sz w:val="24"/>
          <w:szCs w:val="24"/>
        </w:rPr>
        <w:t>R</w:t>
      </w:r>
      <w:r w:rsidRPr="0004235C">
        <w:rPr>
          <w:rFonts w:ascii="Times New Roman" w:hAnsi="Times New Roman"/>
          <w:bCs/>
          <w:noProof/>
          <w:sz w:val="24"/>
          <w:szCs w:val="24"/>
        </w:rPr>
        <w:t xml:space="preserve">H, Widmer K, Gabriel B, </w:t>
      </w:r>
      <w:r w:rsidR="001B6E31">
        <w:rPr>
          <w:rFonts w:ascii="Times New Roman" w:hAnsi="Times New Roman"/>
          <w:bCs/>
          <w:noProof/>
          <w:sz w:val="24"/>
          <w:szCs w:val="24"/>
        </w:rPr>
        <w:t xml:space="preserve">et al.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(2008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ffects of coping-oriented couples therapy on depression: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randomized clinical trial.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J Con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ult Clin Psychol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76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944-954. doi: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0.1037/a0013467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>Bright JI, Baker KD, Neimeyer RA (1999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Professional and paraprofessional group treatments for depression: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mparison of cognitive-behavioral and mutual support interventions.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J Con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ult Clin Psychol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67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491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501. doi:10.1037/0022-006x.67.4.491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>Comas-Díaz L (1981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Effects of cognitive and behavioral group treatment on the depressive symptomatology of puerto-rican women.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J Con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ult Clin Psychol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49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627-632. doi: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0.1037/0022-006x.49.5.627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lastRenderedPageBreak/>
        <w:t>Cooper PJ, Murray L, Wilson A, Romaniuk H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(2003) Controlled trial of the short- and long-term effect of psychological treat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ment of post-partum depression: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1. Impact on maternal mood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Br J Psychiatry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182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412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419. doi:10.1192/bjp.182.5.412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4" w:name="_ENREF_46"/>
      <w:r w:rsidRPr="0004235C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David D, Szentagotai A, Lupu V, Cosman D (2008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Rational emotive behavior therapy, cognitive therapy, and medication in the treatment of major depressive disorder: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randomized clinical trial, posttreatment outcomes, and six-month follow-up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J Clin Psychol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64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728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746. doi:10.1002/jclp.20487</w:t>
      </w:r>
      <w:bookmarkEnd w:id="4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Dimidjian S, Hollon SD, Dobson KS, Schmaling KB, Kohlenberg RJ, </w:t>
      </w:r>
      <w:r w:rsidR="001B6E31"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2006)</w:t>
      </w:r>
      <w:r w:rsidRPr="00A85A8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Randomized trial of behavioral activation, cognitive therapy, and antidepressant medication in the acute treatment of adults with major depression.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J Con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ult Clin Psychol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74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658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670. doi:10.1037/0022-006x.74.4.658</w:t>
      </w:r>
      <w:bookmarkEnd w:id="1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5" w:name="_ENREF_61"/>
      <w:r>
        <w:rPr>
          <w:rFonts w:ascii="Times New Roman" w:hAnsi="Times New Roman"/>
          <w:bCs/>
          <w:noProof/>
          <w:sz w:val="24"/>
          <w:szCs w:val="24"/>
          <w:lang w:val="en-US"/>
        </w:rPr>
        <w:t>Elkin I, Shea MT, Watkins JT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, Imb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r SD, Sotsky SM, </w:t>
      </w:r>
      <w:r w:rsidR="001B6E31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1989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Treatment of depression collaborative research program: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g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neral effectiveness of treatments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rch Gen Psychiatry 46: 971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982. </w:t>
      </w:r>
      <w:bookmarkEnd w:id="5"/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doi:10.1001/archpsyc.1989.01810110013002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 w:rsidRPr="0004235C">
        <w:rPr>
          <w:rFonts w:ascii="Times New Roman" w:hAnsi="Times New Roman"/>
          <w:bCs/>
          <w:noProof/>
          <w:sz w:val="24"/>
          <w:szCs w:val="24"/>
          <w:lang w:val="en-US"/>
        </w:rPr>
        <w:t>Evan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RL, Connis R</w:t>
      </w:r>
      <w:r w:rsidRPr="0004235C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T (1995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Comparison of brief group therapies for depressed cancer-patients receiving radiation treatment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Public Health Rep 110: 306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311. </w:t>
      </w:r>
      <w:bookmarkEnd w:id="2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6" w:name="_ENREF_70"/>
      <w:r>
        <w:rPr>
          <w:rFonts w:ascii="Times New Roman" w:hAnsi="Times New Roman"/>
          <w:bCs/>
          <w:noProof/>
          <w:sz w:val="24"/>
          <w:szCs w:val="24"/>
          <w:lang w:val="en-US"/>
        </w:rPr>
        <w:t>Forman EM, Herbert JD, Moitra E, Yeomans PD, Geller P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A (2007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A randomized controlled effectiveness trial of acceptance and commitment therapy and cognitive therapy for anxiety and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Behav Modif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31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772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799. doi:10.1177/0145445507302202</w:t>
      </w:r>
      <w:bookmarkEnd w:id="6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7" w:name="_ENREF_73"/>
      <w:r>
        <w:rPr>
          <w:rFonts w:ascii="Times New Roman" w:hAnsi="Times New Roman"/>
          <w:bCs/>
          <w:noProof/>
          <w:sz w:val="24"/>
          <w:szCs w:val="24"/>
          <w:lang w:val="en-US"/>
        </w:rPr>
        <w:t>Gallagher DE, Thompson LW (1982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Treatment of major depressive disorder in older adult outpatients with brief psychotherapies. </w:t>
      </w:r>
      <w:r w:rsidRPr="00922E78">
        <w:rPr>
          <w:rFonts w:ascii="Times New Roman" w:hAnsi="Times New Roman"/>
          <w:bCs/>
          <w:noProof/>
          <w:sz w:val="24"/>
          <w:szCs w:val="24"/>
          <w:lang w:val="en-US"/>
        </w:rPr>
        <w:t>P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sychotherap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y-Theory Research and Practice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19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482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490. doi:10.1037/h0088461</w:t>
      </w:r>
      <w:bookmarkEnd w:id="7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8" w:name="_ENREF_74"/>
      <w:r>
        <w:rPr>
          <w:rFonts w:ascii="Times New Roman" w:hAnsi="Times New Roman"/>
          <w:bCs/>
          <w:noProof/>
          <w:sz w:val="24"/>
          <w:szCs w:val="24"/>
          <w:lang w:val="en-US"/>
        </w:rPr>
        <w:t>Gallagher-Thompson D, Steffen AM (1994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mparative effects of cognitive-behavioral and brief psychodynamic psychotherapies for depressed family caregivers.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J Co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sult Clin Psychol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62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543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549. doi:10.1037/0022-006x.62.3.543</w:t>
      </w:r>
      <w:bookmarkEnd w:id="8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lastRenderedPageBreak/>
        <w:t>Goldman RN, Greenberg LS, Angus L (2006)</w:t>
      </w:r>
      <w:r w:rsidRPr="00493940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The effects of adding emotion-focused interventions to the client-centered relationship conditions in the treatment of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Psychother Res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16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536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546. doi:10.1080/10503300600589456</w:t>
      </w:r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9" w:name="_ENREF_82"/>
      <w:r>
        <w:rPr>
          <w:rFonts w:ascii="Times New Roman" w:hAnsi="Times New Roman"/>
          <w:bCs/>
          <w:noProof/>
          <w:sz w:val="24"/>
          <w:szCs w:val="24"/>
          <w:lang w:val="en-US"/>
        </w:rPr>
        <w:t>Greenberg LS, Watson J (1998)</w:t>
      </w:r>
      <w:r w:rsidRPr="00A85A8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Exper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iential therapy of depression: d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ifferential effects of client-centered relationship conditions and process experiential interventions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Psychother Res 8: 210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224. doi:10.1093/ptr/8.2.210</w:t>
      </w:r>
      <w:bookmarkEnd w:id="9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10" w:name="_ENREF_88"/>
      <w:r>
        <w:rPr>
          <w:rFonts w:ascii="Times New Roman" w:hAnsi="Times New Roman"/>
          <w:bCs/>
          <w:noProof/>
          <w:sz w:val="24"/>
          <w:szCs w:val="24"/>
          <w:lang w:val="en-US"/>
        </w:rPr>
        <w:t>Hersen M, Bellack AS, Himmelhoch JM, Thase ME (1984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Effects of social skill training, amitriptyline, and psychotherapy in unipolar depressed wome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Behav Ther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15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21-40. doi: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0.1016/s0005-7894(84)80039-8</w:t>
      </w:r>
      <w:bookmarkEnd w:id="10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11" w:name="_ENREF_92"/>
      <w:r>
        <w:rPr>
          <w:rFonts w:ascii="Times New Roman" w:hAnsi="Times New Roman"/>
          <w:bCs/>
          <w:noProof/>
          <w:sz w:val="24"/>
          <w:szCs w:val="24"/>
          <w:lang w:val="en-US"/>
        </w:rPr>
        <w:t>Hogg JA, Deffenbacher JL (1988)</w:t>
      </w:r>
      <w:r w:rsidRPr="00493940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A comparison of cognitive and interpersonal process group therapies in the treatment of depression among college students.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J Couns Psychol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35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304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310. doi:10.1037//0022-0167.35.3.304</w:t>
      </w:r>
      <w:bookmarkEnd w:id="11"/>
    </w:p>
    <w:p w:rsidR="00ED73ED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Hopko DR, Armento MEA, Robertson SMC, Ryba MM, Carvalho JP, </w:t>
      </w:r>
      <w:r w:rsidR="001B6E31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2011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Brief behavioral activation and problem-solving therapy for dep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ressed breast cancer patients: r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andomized trial. </w:t>
      </w:r>
      <w:r w:rsidRPr="00DD09EB">
        <w:rPr>
          <w:rFonts w:ascii="Times New Roman" w:hAnsi="Times New Roman"/>
          <w:bCs/>
          <w:noProof/>
          <w:sz w:val="24"/>
          <w:szCs w:val="24"/>
          <w:lang w:val="en-US"/>
        </w:rPr>
        <w:t>J Co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sult Clin Psychol 79: 834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849. doi:10.1037/a0025450</w:t>
      </w:r>
    </w:p>
    <w:p w:rsidR="00ED73ED" w:rsidRPr="00082108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</w:rPr>
      </w:pPr>
      <w:bookmarkStart w:id="12" w:name="_ENREF_97"/>
      <w:r>
        <w:rPr>
          <w:rFonts w:ascii="Times New Roman" w:hAnsi="Times New Roman"/>
          <w:bCs/>
          <w:noProof/>
          <w:sz w:val="24"/>
          <w:szCs w:val="24"/>
          <w:lang w:val="en-US"/>
        </w:rPr>
        <w:t>Jacobson NS, Fruzzetti AE, Dobson K, Schmaling KB, Salusky S (1991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Marital-therapy as a treatment for depression. </w:t>
      </w:r>
      <w:r w:rsidRPr="00082108">
        <w:rPr>
          <w:rFonts w:ascii="Times New Roman" w:hAnsi="Times New Roman"/>
          <w:bCs/>
          <w:noProof/>
          <w:sz w:val="24"/>
          <w:szCs w:val="24"/>
        </w:rPr>
        <w:t>J Consult Clin Psychol 59: 547-557. doi:10.1037/0022-006x.59.4.547</w:t>
      </w:r>
      <w:bookmarkEnd w:id="12"/>
    </w:p>
    <w:p w:rsidR="00ED73ED" w:rsidRPr="00082108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</w:rPr>
      </w:pPr>
      <w:bookmarkStart w:id="13" w:name="_ENREF_103"/>
      <w:r w:rsidRPr="001B6E31">
        <w:rPr>
          <w:rFonts w:ascii="Times New Roman" w:hAnsi="Times New Roman"/>
          <w:bCs/>
          <w:noProof/>
          <w:sz w:val="24"/>
          <w:szCs w:val="24"/>
        </w:rPr>
        <w:t xml:space="preserve">Kelly JA, Murphy DA, Bahr GR, Kalichman SC, Morgan MG, </w:t>
      </w:r>
      <w:r w:rsidR="001B6E31" w:rsidRPr="001B6E31">
        <w:rPr>
          <w:rFonts w:ascii="Times New Roman" w:hAnsi="Times New Roman"/>
          <w:bCs/>
          <w:noProof/>
          <w:sz w:val="24"/>
          <w:szCs w:val="24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1993)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Outcome of cognitive-behavioral and support group brief therapies for depressed, HIV-infected persons</w:t>
      </w:r>
      <w:r w:rsidRPr="008F278E">
        <w:rPr>
          <w:rFonts w:ascii="Times New Roman" w:hAnsi="Times New Roman"/>
          <w:bCs/>
          <w:i/>
          <w:noProof/>
          <w:sz w:val="24"/>
          <w:szCs w:val="24"/>
          <w:lang w:val="en-US"/>
        </w:rPr>
        <w:t xml:space="preserve">. </w:t>
      </w:r>
      <w:r w:rsidRPr="00082108">
        <w:rPr>
          <w:rFonts w:ascii="Times New Roman" w:hAnsi="Times New Roman"/>
          <w:bCs/>
          <w:noProof/>
          <w:sz w:val="24"/>
          <w:szCs w:val="24"/>
        </w:rPr>
        <w:t xml:space="preserve">Am J Psychiatry 150: 1679-1686. </w:t>
      </w:r>
      <w:bookmarkEnd w:id="13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14" w:name="_ENREF_104"/>
      <w:r w:rsidRPr="001B6E31">
        <w:rPr>
          <w:rFonts w:ascii="Times New Roman" w:hAnsi="Times New Roman"/>
          <w:bCs/>
          <w:noProof/>
          <w:sz w:val="24"/>
          <w:szCs w:val="24"/>
        </w:rPr>
        <w:t xml:space="preserve">King M, Sibbald B, Ward E, Bower P, Lloyd M, </w:t>
      </w:r>
      <w:r w:rsidR="001B6E31" w:rsidRPr="001B6E31">
        <w:rPr>
          <w:rFonts w:ascii="Times New Roman" w:hAnsi="Times New Roman"/>
          <w:bCs/>
          <w:noProof/>
          <w:sz w:val="24"/>
          <w:szCs w:val="24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2000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Randomized controlled trial of non-directive counselling, cognitive-behaviour therapy and usual general practitioner care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for patients with depression</w:t>
      </w:r>
      <w:r w:rsidR="001B6E31">
        <w:rPr>
          <w:rFonts w:ascii="Times New Roman" w:hAnsi="Times New Roman"/>
          <w:bCs/>
          <w:noProof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</w:t>
      </w:r>
      <w:r w:rsidR="001B6E31">
        <w:rPr>
          <w:rFonts w:ascii="Times New Roman" w:hAnsi="Times New Roman"/>
          <w:bCs/>
          <w:noProof/>
          <w:sz w:val="24"/>
          <w:szCs w:val="24"/>
          <w:lang w:val="en-US"/>
        </w:rPr>
        <w:t>: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 w:rsidR="001B6E31">
        <w:rPr>
          <w:rFonts w:ascii="Times New Roman" w:hAnsi="Times New Roman"/>
          <w:bCs/>
          <w:noProof/>
          <w:sz w:val="24"/>
          <w:szCs w:val="24"/>
          <w:lang w:val="en-US"/>
        </w:rPr>
        <w:t>c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linical effectiveness.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BMJ 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>321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1383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1388. doi:10.1136/bmj.321.7273.1383  </w:t>
      </w:r>
      <w:bookmarkEnd w:id="14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15" w:name="_ENREF_105"/>
      <w:r>
        <w:rPr>
          <w:rFonts w:ascii="Times New Roman" w:hAnsi="Times New Roman"/>
          <w:bCs/>
          <w:noProof/>
          <w:sz w:val="24"/>
          <w:szCs w:val="24"/>
          <w:lang w:val="en-US"/>
        </w:rPr>
        <w:lastRenderedPageBreak/>
        <w:t>Kiosses DN, Arean PA, Teri L, Alexopoulos GS (2010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Home-delivered problem adaptation therapy (PATH) for depressed, cognitively impaired, disabled elders: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preliminary study. 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Am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J Geriatr Psychiatry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18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988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998. doi:10.1097/JGP.0b013e3181d6947d</w:t>
      </w:r>
      <w:bookmarkEnd w:id="15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16" w:name="_ENREF_108"/>
      <w:r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Kocsis JH, Gelenberg AJ, Rothbaum BO, Klein DN, Trivedi MH, </w:t>
      </w:r>
      <w:r w:rsidR="001B6E31"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2009)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Cognitive behavioral analysis system of psychotherapy and brief supportive psychotherapy for augmentation of antidepressant nonresponse in chronic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rch Gen Psychiatry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66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1178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1188. </w:t>
      </w:r>
      <w:bookmarkEnd w:id="16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17" w:name="_ENREF_109"/>
      <w:r>
        <w:rPr>
          <w:rFonts w:ascii="Times New Roman" w:hAnsi="Times New Roman"/>
          <w:bCs/>
          <w:noProof/>
          <w:sz w:val="24"/>
          <w:szCs w:val="24"/>
          <w:lang w:val="en-US"/>
        </w:rPr>
        <w:t>Kornblith SJ, Rehm LP, Ohara MW, Lamparski DM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(1983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The contribution of self-reinforcement training and behavioral assignments to the efficacy of self-control therapy for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Cognit Ther Res 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>7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499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527. doi:10.1007/bf01172888</w:t>
      </w:r>
      <w:bookmarkEnd w:id="17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>Koszycki D, Bisserbe J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C, Blier P, Bradwejn J, Markowitz J (2012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Interpersonal psychotherapy versus brief supportive therapy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for depressed infertile women: f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irst pilot randomized controlled trial. 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>Ar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ch Womens Ment Health 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>15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193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201. doi:10.1007/s00737-012-0277-z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18" w:name="_ENREF_116"/>
      <w:r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Luty SE, Carter JD, McKenzie JM, Rae AM, Frampton CMA, </w:t>
      </w:r>
      <w:r w:rsidR="001B6E31"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2007)</w:t>
      </w:r>
      <w:r w:rsidRPr="00493940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Randomised controlled trial of interpersonal psychotherapy and cognitive-behavioural therapy for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Br J Psychiatry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190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496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502. doi:10.1192/bjp.bp.106.024729</w:t>
      </w:r>
      <w:bookmarkEnd w:id="18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19" w:name="_ENREF_117"/>
      <w:r>
        <w:rPr>
          <w:rFonts w:ascii="Times New Roman" w:hAnsi="Times New Roman"/>
          <w:bCs/>
          <w:noProof/>
          <w:sz w:val="24"/>
          <w:szCs w:val="24"/>
          <w:lang w:val="en-US"/>
        </w:rPr>
        <w:t>Maina G, Forner F, Bogetto F (2005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Randomized controlled trial comparing brief dynamic and supportive therapy with waiting list condition in minor depressive disorders. 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>Psychother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Psychosom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74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43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50. doi:10.1159/000082026</w:t>
      </w:r>
      <w:bookmarkEnd w:id="19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20" w:name="_ENREF_120"/>
      <w:r>
        <w:rPr>
          <w:rFonts w:ascii="Times New Roman" w:hAnsi="Times New Roman"/>
          <w:bCs/>
          <w:noProof/>
          <w:sz w:val="24"/>
          <w:szCs w:val="24"/>
          <w:lang w:val="en-US"/>
        </w:rPr>
        <w:t>Manicavasgar V, Parker G, Perich T (2011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Mindfulness-based cognitive therapy vs cognitive behaviour therapy as a treatment for non-melancholic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J Affect Disord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130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138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44. doi:10.1016/j.jad.2010.09.027</w:t>
      </w:r>
      <w:bookmarkEnd w:id="20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21" w:name="_ENREF_122"/>
      <w:r>
        <w:rPr>
          <w:rFonts w:ascii="Times New Roman" w:hAnsi="Times New Roman"/>
          <w:bCs/>
          <w:noProof/>
          <w:sz w:val="24"/>
          <w:szCs w:val="24"/>
          <w:lang w:val="en-US"/>
        </w:rPr>
        <w:t>Markowitz JC, Kocsis JH, Bleiberg KL, Christos P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J, Sacks M (2005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A comparative trial of psychotherapy and pharmacotherapy for "pure" dysthymic patients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J Affect Disord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89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167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75. doi:10.1016/j.jad.2005.10.001</w:t>
      </w:r>
      <w:bookmarkEnd w:id="21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22" w:name="_ENREF_124"/>
      <w:r w:rsidRPr="00082108">
        <w:rPr>
          <w:rFonts w:ascii="Times New Roman" w:hAnsi="Times New Roman"/>
          <w:bCs/>
          <w:noProof/>
          <w:sz w:val="24"/>
          <w:szCs w:val="24"/>
          <w:lang w:val="en-US"/>
        </w:rPr>
        <w:lastRenderedPageBreak/>
        <w:t xml:space="preserve">Markowitz JC, Kocsis JH, Fishman B, Spielman LA, Jacobsberg LB, </w:t>
      </w:r>
      <w:r w:rsidR="001B6E31"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1998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Treatment of depressive symptoms in human immunodeficiency virus-positive patients. 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>Arch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Gen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Psychiatry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55: 452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457. doi:10.1001/archpsyc.55.5.452</w:t>
      </w:r>
      <w:bookmarkEnd w:id="22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23" w:name="_ENREF_125"/>
      <w:r>
        <w:rPr>
          <w:rFonts w:ascii="Times New Roman" w:hAnsi="Times New Roman"/>
          <w:bCs/>
          <w:noProof/>
          <w:sz w:val="24"/>
          <w:szCs w:val="24"/>
          <w:lang w:val="en-US"/>
        </w:rPr>
        <w:t>Marshall MB, Zuroff DC, McBride C, Bagby RM (2008)</w:t>
      </w:r>
      <w:r w:rsidRPr="00A85A8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Self-criticism predicts differential response to treatment for major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J Clin Psychol 64: 231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244. doi:10.1002/jclp.20438</w:t>
      </w:r>
      <w:bookmarkEnd w:id="23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24" w:name="_ENREF_130"/>
      <w:r>
        <w:rPr>
          <w:rFonts w:ascii="Times New Roman" w:hAnsi="Times New Roman"/>
          <w:bCs/>
          <w:noProof/>
          <w:sz w:val="24"/>
          <w:szCs w:val="24"/>
          <w:lang w:val="en-US"/>
        </w:rPr>
        <w:t>McLean PD, Hakstian AR (1979) Clinical depression: c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omparative efficacy of outpatient treatments</w:t>
      </w:r>
      <w:r w:rsidRPr="008F278E">
        <w:rPr>
          <w:rFonts w:ascii="Times New Roman" w:hAnsi="Times New Roman"/>
          <w:bCs/>
          <w:i/>
          <w:noProof/>
          <w:sz w:val="24"/>
          <w:szCs w:val="24"/>
          <w:lang w:val="en-US"/>
        </w:rPr>
        <w:t xml:space="preserve">. 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>Journal Co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sult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Clin Psychol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4</w:t>
      </w:r>
      <w:r w:rsidRPr="005A2730">
        <w:rPr>
          <w:rFonts w:ascii="Times New Roman" w:hAnsi="Times New Roman"/>
          <w:bCs/>
          <w:noProof/>
          <w:sz w:val="24"/>
          <w:szCs w:val="24"/>
          <w:lang w:val="en-US"/>
        </w:rPr>
        <w:t>7: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818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836. doi:10.1037//0022-006x.47.5.818</w:t>
      </w:r>
      <w:bookmarkEnd w:id="24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25" w:name="_ENREF_131"/>
      <w:r>
        <w:rPr>
          <w:rFonts w:ascii="Times New Roman" w:hAnsi="Times New Roman"/>
          <w:bCs/>
          <w:noProof/>
          <w:sz w:val="24"/>
          <w:szCs w:val="24"/>
          <w:lang w:val="en-US"/>
        </w:rPr>
        <w:t>McNamara K, Horan J</w:t>
      </w:r>
      <w:r w:rsidRPr="0004235C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J (1986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xperimental construct validity in the evaluation of cognitive and behavioral treatments for depression. 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>J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uns Psychol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33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23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30. doi:10.1037//0022-0167.33.1.23</w:t>
      </w:r>
      <w:bookmarkEnd w:id="25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26" w:name="_ENREF_133"/>
      <w:r>
        <w:rPr>
          <w:rFonts w:ascii="Times New Roman" w:hAnsi="Times New Roman"/>
          <w:bCs/>
          <w:noProof/>
          <w:sz w:val="24"/>
          <w:szCs w:val="24"/>
          <w:lang w:val="en-US"/>
        </w:rPr>
        <w:t>Milgrom J, Negri LM, Gemmill AW, McNeil M, Martin P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R (2005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A randomized controlled trial of psychological interventions for postnatal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Br </w:t>
      </w:r>
      <w:r w:rsidRPr="008F278E">
        <w:rPr>
          <w:rFonts w:ascii="Times New Roman" w:hAnsi="Times New Roman"/>
          <w:bCs/>
          <w:noProof/>
          <w:sz w:val="24"/>
          <w:szCs w:val="24"/>
          <w:lang w:val="en-US"/>
        </w:rPr>
        <w:t>J Cli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Psychol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44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529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542. doi:10.1348/014466505x34200</w:t>
      </w:r>
      <w:bookmarkEnd w:id="26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27" w:name="_ENREF_134"/>
      <w:r>
        <w:rPr>
          <w:rFonts w:ascii="Times New Roman" w:hAnsi="Times New Roman"/>
          <w:bCs/>
          <w:noProof/>
          <w:sz w:val="24"/>
          <w:szCs w:val="24"/>
          <w:lang w:val="en-US"/>
        </w:rPr>
        <w:t>Miller IW, Norman WH, Keitner GI, Bishop SB, Dow MG (1989)</w:t>
      </w:r>
      <w:r w:rsidRPr="00A85A8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Cognitive-behavioral treatment of depressed inpatients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Behav Ther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20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25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47. doi:10.1016/s0005-7894(89)80116-9</w:t>
      </w:r>
      <w:bookmarkEnd w:id="27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28" w:name="_ENREF_136"/>
      <w:r>
        <w:rPr>
          <w:rFonts w:ascii="Times New Roman" w:hAnsi="Times New Roman"/>
          <w:bCs/>
          <w:noProof/>
          <w:sz w:val="24"/>
          <w:szCs w:val="24"/>
          <w:lang w:val="en-US"/>
        </w:rPr>
        <w:t>Mohr DC, Boudewyn AC, Goodkin DE, Bostrom A, Epstein L (2001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mparative outcomes for individual cognitive-behavior therapy, supportive-expressive group psychotherapy, and sertraline for the treatment of depression in multiple sclerosis. 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>J Co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sult Clin Psychol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69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942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949. doi:10.1037/0022-006x.69.6.942</w:t>
      </w:r>
      <w:bookmarkEnd w:id="28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>O'Leary KD, Beach SRH (1990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Marital-therapy: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viable treatment for depression and marital discord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Am J Psychiatry 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>147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183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86.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lastRenderedPageBreak/>
        <w:t>Power MJ, Freeman C (2012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A randomized controlled trial of I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PT versus CBT in primary care: w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ith some cautionary notes about handling missing values in clinical trials. 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>Cli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ical Psychol Psychother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19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159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69. doi:10.1002/cpp.1781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29" w:name="_ENREF_153"/>
      <w:r>
        <w:rPr>
          <w:rFonts w:ascii="Times New Roman" w:hAnsi="Times New Roman"/>
          <w:bCs/>
          <w:noProof/>
          <w:sz w:val="24"/>
          <w:szCs w:val="24"/>
          <w:lang w:val="en-US"/>
        </w:rPr>
        <w:t>Rude SS (1986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Relative benefits of assertion or cognitive self-control treatment for depression as a function of proficiency in each domain. 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>J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nsult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Clin Psychol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54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390-</w:t>
      </w:r>
      <w:r w:rsidRPr="0048754D">
        <w:rPr>
          <w:rFonts w:ascii="Times New Roman" w:hAnsi="Times New Roman"/>
          <w:bCs/>
          <w:noProof/>
          <w:sz w:val="24"/>
          <w:szCs w:val="24"/>
          <w:lang w:val="en-US"/>
        </w:rPr>
        <w:t>394. doi:10.1037//0022-006x.54.3.390</w:t>
      </w:r>
      <w:bookmarkEnd w:id="29"/>
    </w:p>
    <w:p w:rsidR="00ED73ED" w:rsidRPr="00082108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>Sanchez V</w:t>
      </w:r>
      <w:r w:rsidRPr="0004235C">
        <w:rPr>
          <w:rFonts w:ascii="Times New Roman" w:hAnsi="Times New Roman"/>
          <w:bCs/>
          <w:noProof/>
          <w:sz w:val="24"/>
          <w:szCs w:val="24"/>
          <w:lang w:val="en-US"/>
        </w:rPr>
        <w:t>C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, Lewinsohn PM, Larson D</w:t>
      </w:r>
      <w:r w:rsidRPr="0004235C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W (1980)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ssertion training: e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ffectiveness in the treatment of depression. </w:t>
      </w:r>
      <w:r w:rsidRPr="00082108">
        <w:rPr>
          <w:rFonts w:ascii="Times New Roman" w:hAnsi="Times New Roman"/>
          <w:bCs/>
          <w:noProof/>
          <w:sz w:val="24"/>
          <w:szCs w:val="24"/>
        </w:rPr>
        <w:t xml:space="preserve">J Clin Psychol 36: 526-529. </w:t>
      </w:r>
      <w:bookmarkEnd w:id="3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30" w:name="_ENREF_161"/>
      <w:r w:rsidRPr="005817CD">
        <w:rPr>
          <w:rFonts w:ascii="Times New Roman" w:hAnsi="Times New Roman"/>
          <w:bCs/>
          <w:noProof/>
          <w:sz w:val="24"/>
          <w:szCs w:val="24"/>
        </w:rPr>
        <w:t xml:space="preserve">Schramm E, Zobel I, Dykierek P, Kech S, Brakemeier EL, </w:t>
      </w:r>
      <w:r w:rsidR="005817CD" w:rsidRPr="005817CD">
        <w:rPr>
          <w:rFonts w:ascii="Times New Roman" w:hAnsi="Times New Roman"/>
          <w:bCs/>
          <w:noProof/>
          <w:sz w:val="24"/>
          <w:szCs w:val="24"/>
        </w:rPr>
        <w:t xml:space="preserve">et al. 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(2011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Cognitive behavioral analysis system of psychotherapy versus interpersonal psychotherapy for early-onset chronic depression: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randomized pilot study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J Affect Disord</w:t>
      </w:r>
      <w:r w:rsidRPr="00C16203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129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109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16. doi:10.1016/j.jad.2010.08.003</w:t>
      </w:r>
      <w:bookmarkEnd w:id="30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31" w:name="_ENREF_165"/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Shapiro DA, Barkham M, Rees A, Hardy GE, Reynolds S, </w:t>
      </w:r>
      <w:r w:rsidR="005817CD">
        <w:rPr>
          <w:rFonts w:ascii="Times New Roman" w:hAnsi="Times New Roman"/>
          <w:bCs/>
          <w:noProof/>
          <w:sz w:val="24"/>
          <w:szCs w:val="24"/>
          <w:lang w:val="en-US"/>
        </w:rPr>
        <w:t>et al.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(1994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Effects of treatment duration and severity of depression on the effectiveness of cognitive-behavioral and psychodynamic-interpersonal psychotherapy. 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>J Co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sult Clin Psychol 62: 522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534. doi:10.1037/0022-006x.62.3.522</w:t>
      </w:r>
      <w:bookmarkEnd w:id="31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32" w:name="_ENREF_167"/>
      <w:r>
        <w:rPr>
          <w:rFonts w:ascii="Times New Roman" w:hAnsi="Times New Roman"/>
          <w:bCs/>
          <w:noProof/>
          <w:sz w:val="24"/>
          <w:szCs w:val="24"/>
          <w:lang w:val="en-US"/>
        </w:rPr>
        <w:t>Shaw BF (1977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mparison of cognitive therapy and behavior therapy in the treatment of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J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sult Clin Psychol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45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543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551. doi:10.1037/0022-006x.45.4.543</w:t>
      </w:r>
      <w:bookmarkEnd w:id="32"/>
    </w:p>
    <w:p w:rsidR="00ED73ED" w:rsidRPr="00082108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33" w:name="_ENREF_173"/>
      <w:r w:rsidRPr="00082108">
        <w:rPr>
          <w:rFonts w:ascii="Times New Roman" w:hAnsi="Times New Roman"/>
          <w:bCs/>
          <w:noProof/>
          <w:sz w:val="24"/>
          <w:szCs w:val="24"/>
          <w:lang w:val="en-US"/>
        </w:rPr>
        <w:t>Steuer JL, Mintz J, Hammen CL, Hill MA, Jarvik LF,</w:t>
      </w:r>
      <w:r w:rsidR="005817CD"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et al.</w:t>
      </w:r>
      <w:r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1984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gnitive-behavioral and psychodynamic group-psychotherapy in treatment of geriatric depression. </w:t>
      </w:r>
      <w:r w:rsidRPr="00082108">
        <w:rPr>
          <w:rFonts w:ascii="Times New Roman" w:hAnsi="Times New Roman"/>
          <w:bCs/>
          <w:noProof/>
          <w:sz w:val="24"/>
          <w:szCs w:val="24"/>
          <w:lang w:val="en-US"/>
        </w:rPr>
        <w:t>J Consult Clin Psychol 52: 180-189. doi:10.1037//0022-006x.52.2.180</w:t>
      </w:r>
      <w:bookmarkEnd w:id="33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34" w:name="_ENREF_175"/>
      <w:r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Strauman TJ, Vieth AZ, Merrill KA, Kolden GG, Woods TE, </w:t>
      </w:r>
      <w:r w:rsidR="005817CD" w:rsidRPr="00082108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et al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(2006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Self-system therapy as an intervention for self-regulatory dysfunction in depression: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randomized comparison with cognitive therapy. 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>J Co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sult Clin Psychol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74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367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376. doi:10.1037/0022-006x.74.2.367</w:t>
      </w:r>
      <w:bookmarkEnd w:id="34"/>
    </w:p>
    <w:p w:rsidR="00ED73ED" w:rsidRPr="002344F1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fr-FR"/>
        </w:rPr>
      </w:pPr>
      <w:bookmarkStart w:id="35" w:name="_ENREF_182"/>
      <w:r>
        <w:rPr>
          <w:rFonts w:ascii="Times New Roman" w:hAnsi="Times New Roman"/>
          <w:bCs/>
          <w:noProof/>
          <w:sz w:val="24"/>
          <w:szCs w:val="24"/>
          <w:lang w:val="en-US"/>
        </w:rPr>
        <w:lastRenderedPageBreak/>
        <w:t>Teri L, Logsdon RG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, Uomoto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J, McCurry SM (1997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Behavioral treatment of depression in dementia patients: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a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ntrolled clinical trial. </w:t>
      </w:r>
      <w:r w:rsidRPr="002344F1">
        <w:rPr>
          <w:rFonts w:ascii="Times New Roman" w:hAnsi="Times New Roman"/>
          <w:bCs/>
          <w:noProof/>
          <w:sz w:val="24"/>
          <w:szCs w:val="24"/>
          <w:lang w:val="fr-FR"/>
        </w:rPr>
        <w:t xml:space="preserve">J Gerontol B Psychol Sci Soc Sci 52: 159-166. </w:t>
      </w:r>
      <w:bookmarkEnd w:id="35"/>
      <w:r w:rsidRPr="002344F1">
        <w:rPr>
          <w:rFonts w:ascii="Times New Roman" w:hAnsi="Times New Roman"/>
          <w:bCs/>
          <w:noProof/>
          <w:sz w:val="24"/>
          <w:szCs w:val="24"/>
          <w:lang w:val="fr-FR"/>
        </w:rPr>
        <w:t>doi:</w:t>
      </w:r>
      <w:r w:rsidRPr="002344F1">
        <w:rPr>
          <w:lang w:val="fr-FR"/>
        </w:rPr>
        <w:t xml:space="preserve"> </w:t>
      </w:r>
      <w:r w:rsidRPr="002344F1">
        <w:rPr>
          <w:rFonts w:ascii="Times New Roman" w:hAnsi="Times New Roman"/>
          <w:bCs/>
          <w:noProof/>
          <w:sz w:val="24"/>
          <w:szCs w:val="24"/>
          <w:lang w:val="fr-FR"/>
        </w:rPr>
        <w:t>10.1093/geronb/52B.4.P159</w:t>
      </w:r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36" w:name="_ENREF_183"/>
      <w:r>
        <w:rPr>
          <w:rFonts w:ascii="Times New Roman" w:hAnsi="Times New Roman"/>
          <w:bCs/>
          <w:noProof/>
          <w:sz w:val="24"/>
          <w:szCs w:val="24"/>
          <w:lang w:val="en-US"/>
        </w:rPr>
        <w:t>Thompson LW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Gallagher D, Breckenridge JS (1987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mparative effectiveness of psychotherapies for depressed elders. 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>J Co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sult Clin Psychol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55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385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390. doi:10.1037//0022-006x.55.3.385</w:t>
      </w:r>
      <w:bookmarkEnd w:id="36"/>
    </w:p>
    <w:p w:rsidR="00ED73ED" w:rsidRPr="00A85A83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bookmarkStart w:id="37" w:name="_ENREF_193"/>
      <w:r>
        <w:rPr>
          <w:rFonts w:ascii="Times New Roman" w:hAnsi="Times New Roman"/>
          <w:bCs/>
          <w:noProof/>
          <w:sz w:val="24"/>
          <w:szCs w:val="24"/>
          <w:lang w:val="en-US"/>
        </w:rPr>
        <w:t>Watson JC, Gordon L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B, Stermac L, Kalogerakos F, Steckley P (2003) 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Comparing the effectiveness of process-experiential with cognitive-behavioral psychotherapy in the treatment of depression. 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>J Con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sult Clin Psychol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71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773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781. doi:10.1037/0022-006x.71.4.773</w:t>
      </w:r>
      <w:bookmarkEnd w:id="37"/>
    </w:p>
    <w:p w:rsidR="00ED73ED" w:rsidRPr="00C62344" w:rsidRDefault="00ED73ED" w:rsidP="00ED73ED">
      <w:pPr>
        <w:spacing w:after="0" w:line="480" w:lineRule="auto"/>
        <w:ind w:left="720" w:hanging="720"/>
        <w:rPr>
          <w:rFonts w:ascii="Times New Roman" w:hAnsi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>Wilson PH, Goldin JC, Charbonneaupowis M (1983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Comparative efficacy of behavioral and cognitive treatments of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Cognit Ther Res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7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111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124. doi:10.1007/bf01190064</w:t>
      </w:r>
    </w:p>
    <w:p w:rsidR="00ED73ED" w:rsidRPr="0020398D" w:rsidRDefault="00ED73ED" w:rsidP="00ED73ED">
      <w:pPr>
        <w:spacing w:after="0" w:line="480" w:lineRule="auto"/>
        <w:ind w:left="720" w:hanging="720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t>Zettle RD, Rains JC (1989)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Group cognitive and contextual therapies in treatment of depression. 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J Clin Psychol</w:t>
      </w:r>
      <w:r w:rsidRPr="00476E26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45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>: 436-</w:t>
      </w:r>
      <w:r w:rsidRPr="00C62344">
        <w:rPr>
          <w:rFonts w:ascii="Times New Roman" w:hAnsi="Times New Roman"/>
          <w:bCs/>
          <w:noProof/>
          <w:sz w:val="24"/>
          <w:szCs w:val="24"/>
          <w:lang w:val="en-US"/>
        </w:rPr>
        <w:t>445. doi:10.1002/1097-4679(198905)45:3&lt;436::aid-jclp2270450314&gt;3.0.co;2-l</w:t>
      </w:r>
    </w:p>
    <w:p w:rsidR="00256522" w:rsidRDefault="00256522"/>
    <w:sectPr w:rsidR="002565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3ED"/>
    <w:rsid w:val="00082108"/>
    <w:rsid w:val="001B6E31"/>
    <w:rsid w:val="00256522"/>
    <w:rsid w:val="005817CD"/>
    <w:rsid w:val="00C70E60"/>
    <w:rsid w:val="00DD3688"/>
    <w:rsid w:val="00ED73ED"/>
    <w:rsid w:val="00F5228F"/>
    <w:rsid w:val="00FB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73E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D73ED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73E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D73ED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28</Words>
  <Characters>10260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1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8</cp:revision>
  <dcterms:created xsi:type="dcterms:W3CDTF">2013-04-18T06:54:00Z</dcterms:created>
  <dcterms:modified xsi:type="dcterms:W3CDTF">2013-06-04T15:13:00Z</dcterms:modified>
</cp:coreProperties>
</file>